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DCEA0" w14:textId="7172BE3E" w:rsidR="00386ECF" w:rsidRPr="0059248D" w:rsidRDefault="0059248D" w:rsidP="00386EC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="00386ECF" w:rsidRPr="0045117A">
        <w:rPr>
          <w:rFonts w:ascii="Times New Roman" w:hAnsi="Times New Roman" w:cs="Times New Roman"/>
          <w:b/>
          <w:bCs/>
        </w:rPr>
        <w:t>Variables table with categorization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The table shows how each variable is operationally defined as per relevant references.</w:t>
      </w:r>
    </w:p>
    <w:tbl>
      <w:tblPr>
        <w:tblStyle w:val="TableGrid"/>
        <w:tblW w:w="9274" w:type="dxa"/>
        <w:tblLook w:val="04A0" w:firstRow="1" w:lastRow="0" w:firstColumn="1" w:lastColumn="0" w:noHBand="0" w:noVBand="1"/>
      </w:tblPr>
      <w:tblGrid>
        <w:gridCol w:w="390"/>
        <w:gridCol w:w="1690"/>
        <w:gridCol w:w="5548"/>
        <w:gridCol w:w="1646"/>
      </w:tblGrid>
      <w:tr w:rsidR="00386ECF" w:rsidRPr="00E24924" w14:paraId="06F09C0C" w14:textId="77777777" w:rsidTr="00E24924">
        <w:tc>
          <w:tcPr>
            <w:tcW w:w="390" w:type="dxa"/>
          </w:tcPr>
          <w:p w14:paraId="08DCBCC6" w14:textId="77777777" w:rsidR="00386ECF" w:rsidRPr="00E24924" w:rsidRDefault="00386ECF" w:rsidP="005911C5">
            <w:pPr>
              <w:ind w:left="-48" w:right="-108" w:hanging="60"/>
              <w:rPr>
                <w:rFonts w:ascii="Times New Roman" w:hAnsi="Times New Roman" w:cs="Times New Roman"/>
                <w:b/>
                <w:bCs/>
              </w:rPr>
            </w:pPr>
            <w:r w:rsidRPr="00E24924">
              <w:rPr>
                <w:rFonts w:ascii="Times New Roman" w:hAnsi="Times New Roman" w:cs="Times New Roman"/>
                <w:b/>
                <w:bCs/>
              </w:rPr>
              <w:t>SN</w:t>
            </w:r>
          </w:p>
        </w:tc>
        <w:tc>
          <w:tcPr>
            <w:tcW w:w="0" w:type="auto"/>
          </w:tcPr>
          <w:p w14:paraId="1742B9F2" w14:textId="77777777" w:rsidR="00386ECF" w:rsidRPr="00E24924" w:rsidRDefault="00386ECF" w:rsidP="005911C5">
            <w:pPr>
              <w:ind w:left="-79"/>
              <w:rPr>
                <w:rFonts w:ascii="Times New Roman" w:hAnsi="Times New Roman" w:cs="Times New Roman"/>
                <w:b/>
                <w:bCs/>
              </w:rPr>
            </w:pPr>
            <w:r w:rsidRPr="00E24924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5548" w:type="dxa"/>
          </w:tcPr>
          <w:p w14:paraId="75E42D5C" w14:textId="77777777" w:rsidR="00386ECF" w:rsidRPr="00E24924" w:rsidRDefault="00386ECF" w:rsidP="005911C5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E24924">
              <w:rPr>
                <w:rFonts w:ascii="Times New Roman" w:hAnsi="Times New Roman" w:cs="Times New Roman"/>
                <w:b/>
                <w:bCs/>
              </w:rPr>
              <w:t>Definition/Categories</w:t>
            </w:r>
          </w:p>
        </w:tc>
        <w:tc>
          <w:tcPr>
            <w:tcW w:w="1629" w:type="dxa"/>
          </w:tcPr>
          <w:p w14:paraId="4DAD2851" w14:textId="77777777" w:rsidR="00386ECF" w:rsidRPr="00E24924" w:rsidRDefault="00386ECF" w:rsidP="005911C5">
            <w:pPr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E24924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</w:tr>
      <w:tr w:rsidR="00386ECF" w:rsidRPr="00E24924" w14:paraId="5A8F7AD7" w14:textId="77777777" w:rsidTr="00E24924">
        <w:tc>
          <w:tcPr>
            <w:tcW w:w="390" w:type="dxa"/>
          </w:tcPr>
          <w:p w14:paraId="579F2C0F" w14:textId="77777777" w:rsidR="00386ECF" w:rsidRPr="00E24924" w:rsidRDefault="00386ECF" w:rsidP="005911C5">
            <w:pPr>
              <w:ind w:left="0" w:right="-150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</w:tcPr>
          <w:p w14:paraId="106A2207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Patient satisfaction</w:t>
            </w:r>
          </w:p>
        </w:tc>
        <w:tc>
          <w:tcPr>
            <w:tcW w:w="5548" w:type="dxa"/>
          </w:tcPr>
          <w:p w14:paraId="52A83392" w14:textId="77777777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It is the degree/level of satisfaction as measured by the drawing satisfaction scores from the subscales as defined in the PSQ-18 tool.</w:t>
            </w:r>
          </w:p>
        </w:tc>
        <w:tc>
          <w:tcPr>
            <w:tcW w:w="1629" w:type="dxa"/>
          </w:tcPr>
          <w:p w14:paraId="19CF3764" w14:textId="77777777" w:rsidR="00386ECF" w:rsidRPr="00E24924" w:rsidRDefault="00386ECF" w:rsidP="005911C5">
            <w:pPr>
              <w:ind w:left="0" w:right="-74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Dependent Variable</w:t>
            </w:r>
          </w:p>
          <w:p w14:paraId="3D8CB884" w14:textId="77777777" w:rsidR="00386ECF" w:rsidRPr="00E24924" w:rsidRDefault="00386ECF" w:rsidP="005911C5">
            <w:pPr>
              <w:ind w:left="0" w:right="-74"/>
              <w:rPr>
                <w:rFonts w:ascii="Times New Roman" w:hAnsi="Times New Roman" w:cs="Times New Roman"/>
              </w:rPr>
            </w:pPr>
          </w:p>
        </w:tc>
      </w:tr>
      <w:tr w:rsidR="00386ECF" w:rsidRPr="00E24924" w14:paraId="5A3272A1" w14:textId="77777777" w:rsidTr="00E24924">
        <w:tc>
          <w:tcPr>
            <w:tcW w:w="390" w:type="dxa"/>
          </w:tcPr>
          <w:p w14:paraId="4D68709B" w14:textId="77777777" w:rsidR="00386ECF" w:rsidRPr="00E24924" w:rsidRDefault="00386ECF" w:rsidP="005911C5">
            <w:pPr>
              <w:ind w:left="0" w:right="-150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</w:tcPr>
          <w:p w14:paraId="3AB4D6BB" w14:textId="77777777" w:rsidR="00386ECF" w:rsidRPr="00E24924" w:rsidRDefault="00386ECF" w:rsidP="005911C5">
            <w:pPr>
              <w:ind w:left="0" w:right="-105" w:hanging="79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Willingness to Pay</w:t>
            </w:r>
          </w:p>
        </w:tc>
        <w:tc>
          <w:tcPr>
            <w:tcW w:w="5548" w:type="dxa"/>
          </w:tcPr>
          <w:p w14:paraId="469E9767" w14:textId="3F90CE15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It is calculated as the maximum (non-zero) amount that individuals are willing to pay for insurance scheme [1]. </w:t>
            </w:r>
          </w:p>
        </w:tc>
        <w:tc>
          <w:tcPr>
            <w:tcW w:w="1629" w:type="dxa"/>
          </w:tcPr>
          <w:p w14:paraId="4D233198" w14:textId="77777777" w:rsidR="00386ECF" w:rsidRPr="00E24924" w:rsidRDefault="00386ECF" w:rsidP="005911C5">
            <w:pPr>
              <w:ind w:left="-109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446ECE2F" w14:textId="77777777" w:rsidTr="00E24924">
        <w:tc>
          <w:tcPr>
            <w:tcW w:w="390" w:type="dxa"/>
          </w:tcPr>
          <w:p w14:paraId="5C645F3B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</w:tcPr>
          <w:p w14:paraId="11A644FC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Chronic Illness</w:t>
            </w:r>
          </w:p>
        </w:tc>
        <w:tc>
          <w:tcPr>
            <w:tcW w:w="5548" w:type="dxa"/>
          </w:tcPr>
          <w:p w14:paraId="32B13643" w14:textId="2D85894A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Participants who get an illness symptom lasting for more than 6 months from the data collection period [1]. </w:t>
            </w:r>
          </w:p>
        </w:tc>
        <w:tc>
          <w:tcPr>
            <w:tcW w:w="1629" w:type="dxa"/>
          </w:tcPr>
          <w:p w14:paraId="537B8374" w14:textId="77777777" w:rsidR="00386ECF" w:rsidRPr="00E24924" w:rsidRDefault="00386ECF" w:rsidP="005911C5">
            <w:pPr>
              <w:ind w:left="-109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22EEE15E" w14:textId="77777777" w:rsidTr="00E24924">
        <w:tc>
          <w:tcPr>
            <w:tcW w:w="390" w:type="dxa"/>
          </w:tcPr>
          <w:p w14:paraId="69E8C121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4. </w:t>
            </w:r>
          </w:p>
        </w:tc>
        <w:tc>
          <w:tcPr>
            <w:tcW w:w="0" w:type="auto"/>
          </w:tcPr>
          <w:p w14:paraId="214609F3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Knowledge of NHIP</w:t>
            </w:r>
          </w:p>
        </w:tc>
        <w:tc>
          <w:tcPr>
            <w:tcW w:w="5548" w:type="dxa"/>
          </w:tcPr>
          <w:p w14:paraId="16F86587" w14:textId="09CE8F61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Three-item questions were asked to assess the knowledge of patients of the insurance program. The three items had similar weights. Each right response received a score of 1 while each wrong response received a score of 0. The total score would fall between the score 0 to 3. The knowledge of the participants with score 2 or higher was deemed adequate, otherwise inadequate [1]. </w:t>
            </w:r>
          </w:p>
        </w:tc>
        <w:tc>
          <w:tcPr>
            <w:tcW w:w="1629" w:type="dxa"/>
          </w:tcPr>
          <w:p w14:paraId="525BB300" w14:textId="77777777" w:rsidR="00386ECF" w:rsidRPr="00E24924" w:rsidRDefault="00386ECF" w:rsidP="005911C5">
            <w:pPr>
              <w:ind w:left="-109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058DD466" w14:textId="77777777" w:rsidTr="00E24924">
        <w:tc>
          <w:tcPr>
            <w:tcW w:w="390" w:type="dxa"/>
          </w:tcPr>
          <w:p w14:paraId="414888DF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</w:tcPr>
          <w:p w14:paraId="16B7B5EB" w14:textId="77777777" w:rsidR="00386ECF" w:rsidRPr="00E24924" w:rsidRDefault="00386ECF" w:rsidP="005911C5">
            <w:pPr>
              <w:ind w:left="-74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Premium affordability</w:t>
            </w:r>
          </w:p>
        </w:tc>
        <w:tc>
          <w:tcPr>
            <w:tcW w:w="5548" w:type="dxa"/>
          </w:tcPr>
          <w:p w14:paraId="20CAC939" w14:textId="5043241D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It refers to the ability to pay or the affordability to pay without bearing a heavy financial burden [2].</w:t>
            </w:r>
          </w:p>
        </w:tc>
        <w:tc>
          <w:tcPr>
            <w:tcW w:w="1629" w:type="dxa"/>
          </w:tcPr>
          <w:p w14:paraId="1E9642CF" w14:textId="77777777" w:rsidR="00386ECF" w:rsidRPr="00E24924" w:rsidRDefault="00386ECF" w:rsidP="005911C5">
            <w:pPr>
              <w:ind w:left="-109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33190710" w14:textId="77777777" w:rsidTr="00E24924">
        <w:tc>
          <w:tcPr>
            <w:tcW w:w="390" w:type="dxa"/>
          </w:tcPr>
          <w:p w14:paraId="2D19EE53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</w:tcPr>
          <w:p w14:paraId="56D8B281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Insurance type</w:t>
            </w:r>
          </w:p>
        </w:tc>
        <w:tc>
          <w:tcPr>
            <w:tcW w:w="5548" w:type="dxa"/>
          </w:tcPr>
          <w:p w14:paraId="5244DC39" w14:textId="77777777" w:rsidR="00386ECF" w:rsidRPr="00E24924" w:rsidRDefault="00386ECF" w:rsidP="005911C5">
            <w:pPr>
              <w:ind w:left="0" w:right="-105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It defines the type of insurance plan which may be categorized as subsidized or non-subsidized.</w:t>
            </w:r>
          </w:p>
        </w:tc>
        <w:tc>
          <w:tcPr>
            <w:tcW w:w="1629" w:type="dxa"/>
          </w:tcPr>
          <w:p w14:paraId="36C15CFC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4E563F8F" w14:textId="77777777" w:rsidTr="00E24924">
        <w:tc>
          <w:tcPr>
            <w:tcW w:w="390" w:type="dxa"/>
          </w:tcPr>
          <w:p w14:paraId="6230D0A5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</w:tcPr>
          <w:p w14:paraId="05C12FFF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Sex (assigned at birth)</w:t>
            </w:r>
          </w:p>
        </w:tc>
        <w:tc>
          <w:tcPr>
            <w:tcW w:w="5548" w:type="dxa"/>
          </w:tcPr>
          <w:p w14:paraId="5F5B0C3F" w14:textId="77777777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Male, Female, </w:t>
            </w:r>
            <w:proofErr w:type="gramStart"/>
            <w:r w:rsidRPr="00E24924">
              <w:rPr>
                <w:rFonts w:ascii="Times New Roman" w:hAnsi="Times New Roman" w:cs="Times New Roman"/>
              </w:rPr>
              <w:t>Prefer</w:t>
            </w:r>
            <w:proofErr w:type="gramEnd"/>
            <w:r w:rsidRPr="00E24924">
              <w:rPr>
                <w:rFonts w:ascii="Times New Roman" w:hAnsi="Times New Roman" w:cs="Times New Roman"/>
              </w:rPr>
              <w:t xml:space="preserve"> not to say, Others (please specify)</w:t>
            </w:r>
          </w:p>
        </w:tc>
        <w:tc>
          <w:tcPr>
            <w:tcW w:w="1629" w:type="dxa"/>
          </w:tcPr>
          <w:p w14:paraId="42F1B915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2E615654" w14:textId="77777777" w:rsidTr="00E24924">
        <w:tc>
          <w:tcPr>
            <w:tcW w:w="390" w:type="dxa"/>
          </w:tcPr>
          <w:p w14:paraId="5DD11E20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</w:tcPr>
          <w:p w14:paraId="3A7D8EE9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5548" w:type="dxa"/>
          </w:tcPr>
          <w:p w14:paraId="7DE05FF3" w14:textId="7652900F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Hindu, Buddhist, Muslim, </w:t>
            </w:r>
            <w:proofErr w:type="spellStart"/>
            <w:r w:rsidRPr="00E24924">
              <w:rPr>
                <w:rFonts w:ascii="Times New Roman" w:hAnsi="Times New Roman" w:cs="Times New Roman"/>
              </w:rPr>
              <w:t>Kirat</w:t>
            </w:r>
            <w:proofErr w:type="spellEnd"/>
            <w:r w:rsidRPr="00E24924">
              <w:rPr>
                <w:rFonts w:ascii="Times New Roman" w:hAnsi="Times New Roman" w:cs="Times New Roman"/>
              </w:rPr>
              <w:t xml:space="preserve">, Christian, Others (Please specify) as listed in tool of Nepal Demographic Health Survey (NDHS) [3]. </w:t>
            </w:r>
          </w:p>
        </w:tc>
        <w:tc>
          <w:tcPr>
            <w:tcW w:w="1629" w:type="dxa"/>
          </w:tcPr>
          <w:p w14:paraId="23CDEF48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33226FDF" w14:textId="77777777" w:rsidTr="00E24924">
        <w:tc>
          <w:tcPr>
            <w:tcW w:w="390" w:type="dxa"/>
          </w:tcPr>
          <w:p w14:paraId="67399EB1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0" w:type="auto"/>
          </w:tcPr>
          <w:p w14:paraId="2889E5C3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Caste/Ethnicity</w:t>
            </w:r>
          </w:p>
        </w:tc>
        <w:tc>
          <w:tcPr>
            <w:tcW w:w="5548" w:type="dxa"/>
          </w:tcPr>
          <w:p w14:paraId="4D402E2D" w14:textId="52992FA1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Brahmin, Chhetri, Dalit, </w:t>
            </w:r>
            <w:proofErr w:type="spellStart"/>
            <w:r w:rsidRPr="00E24924">
              <w:rPr>
                <w:rFonts w:ascii="Times New Roman" w:hAnsi="Times New Roman" w:cs="Times New Roman"/>
              </w:rPr>
              <w:t>Janajati</w:t>
            </w:r>
            <w:proofErr w:type="spellEnd"/>
            <w:r w:rsidRPr="00E24924">
              <w:rPr>
                <w:rFonts w:ascii="Times New Roman" w:hAnsi="Times New Roman" w:cs="Times New Roman"/>
              </w:rPr>
              <w:t>, Muslim, Others (Please specify) modified as listed in tool of Nepal Demographic Health Survey (NDHS) [3].</w:t>
            </w:r>
          </w:p>
        </w:tc>
        <w:tc>
          <w:tcPr>
            <w:tcW w:w="1629" w:type="dxa"/>
          </w:tcPr>
          <w:p w14:paraId="32384100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13858FC0" w14:textId="77777777" w:rsidTr="00E24924">
        <w:tc>
          <w:tcPr>
            <w:tcW w:w="390" w:type="dxa"/>
          </w:tcPr>
          <w:p w14:paraId="4B2A93CE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0" w:type="auto"/>
          </w:tcPr>
          <w:p w14:paraId="3B751EDA" w14:textId="3D040D3E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Native language</w:t>
            </w:r>
          </w:p>
        </w:tc>
        <w:tc>
          <w:tcPr>
            <w:tcW w:w="5548" w:type="dxa"/>
          </w:tcPr>
          <w:p w14:paraId="172D62F2" w14:textId="77777777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Nepali, Maithili, Bhojpuri, Tharu, Newari, Tamang, Others (Please specify)</w:t>
            </w:r>
          </w:p>
        </w:tc>
        <w:tc>
          <w:tcPr>
            <w:tcW w:w="1629" w:type="dxa"/>
          </w:tcPr>
          <w:p w14:paraId="433997E9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 xml:space="preserve"> Independent Variable</w:t>
            </w:r>
          </w:p>
        </w:tc>
      </w:tr>
      <w:tr w:rsidR="00386ECF" w:rsidRPr="00E24924" w14:paraId="0F94C874" w14:textId="77777777" w:rsidTr="00E24924">
        <w:tc>
          <w:tcPr>
            <w:tcW w:w="390" w:type="dxa"/>
          </w:tcPr>
          <w:p w14:paraId="05E884E2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0" w:type="auto"/>
          </w:tcPr>
          <w:p w14:paraId="443E7432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Self-Reported Health Status</w:t>
            </w:r>
          </w:p>
        </w:tc>
        <w:tc>
          <w:tcPr>
            <w:tcW w:w="5548" w:type="dxa"/>
          </w:tcPr>
          <w:p w14:paraId="2AFC6E71" w14:textId="5EBF8AA5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24924">
              <w:rPr>
                <w:rFonts w:ascii="Times New Roman" w:hAnsi="Times New Roman" w:cs="Times New Roman"/>
              </w:rPr>
              <w:t>Very good, Good, Moderate, Bad, Very Bad as listed in the tool of Nepal Demographic Health Survey (NDHS) [3].</w:t>
            </w:r>
          </w:p>
        </w:tc>
        <w:tc>
          <w:tcPr>
            <w:tcW w:w="1629" w:type="dxa"/>
          </w:tcPr>
          <w:p w14:paraId="3125BB72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</w:p>
        </w:tc>
      </w:tr>
      <w:tr w:rsidR="00386ECF" w:rsidRPr="00E24924" w14:paraId="62556568" w14:textId="77777777" w:rsidTr="00E24924">
        <w:tc>
          <w:tcPr>
            <w:tcW w:w="390" w:type="dxa"/>
          </w:tcPr>
          <w:p w14:paraId="59DABAEB" w14:textId="77777777" w:rsidR="00386ECF" w:rsidRPr="00E24924" w:rsidRDefault="00386ECF" w:rsidP="005911C5">
            <w:pPr>
              <w:ind w:left="-209" w:right="-150" w:firstLine="5"/>
              <w:jc w:val="center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0" w:type="auto"/>
          </w:tcPr>
          <w:p w14:paraId="3741ACBA" w14:textId="77777777" w:rsidR="00386ECF" w:rsidRPr="00E24924" w:rsidRDefault="00386ECF" w:rsidP="005911C5">
            <w:pPr>
              <w:ind w:left="-79" w:right="-105"/>
              <w:rPr>
                <w:rFonts w:ascii="Times New Roman" w:hAnsi="Times New Roman" w:cs="Times New Roman"/>
              </w:rPr>
            </w:pPr>
            <w:r w:rsidRPr="00E24924">
              <w:rPr>
                <w:rFonts w:ascii="Times New Roman" w:hAnsi="Times New Roman" w:cs="Times New Roman"/>
              </w:rPr>
              <w:t>Area of Residence</w:t>
            </w:r>
          </w:p>
        </w:tc>
        <w:tc>
          <w:tcPr>
            <w:tcW w:w="5548" w:type="dxa"/>
          </w:tcPr>
          <w:p w14:paraId="6D8C2FDD" w14:textId="7970281B" w:rsidR="00386ECF" w:rsidRPr="00E24924" w:rsidRDefault="00386ECF" w:rsidP="005911C5">
            <w:pPr>
              <w:tabs>
                <w:tab w:val="left" w:pos="4287"/>
              </w:tabs>
              <w:ind w:left="42" w:right="-105" w:hanging="42"/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E24924">
              <w:rPr>
                <w:rFonts w:ascii="Times New Roman" w:hAnsi="Times New Roman" w:cs="Times New Roman"/>
              </w:rPr>
              <w:t>Urban area (Metropolitan or Sub-Metropolitan or Municipality), Rural area (Rural Municipality) as listed in the tool of Nepal Demographic Health Survey (NDHS) [3].</w:t>
            </w:r>
          </w:p>
        </w:tc>
        <w:tc>
          <w:tcPr>
            <w:tcW w:w="1629" w:type="dxa"/>
          </w:tcPr>
          <w:p w14:paraId="36151863" w14:textId="77777777" w:rsidR="00386ECF" w:rsidRPr="00E24924" w:rsidRDefault="00386ECF" w:rsidP="005911C5">
            <w:pPr>
              <w:ind w:left="-104" w:right="-107"/>
              <w:rPr>
                <w:rFonts w:ascii="Times New Roman" w:hAnsi="Times New Roman" w:cs="Times New Roman"/>
              </w:rPr>
            </w:pPr>
          </w:p>
        </w:tc>
      </w:tr>
    </w:tbl>
    <w:p w14:paraId="5BACE0E2" w14:textId="77777777" w:rsidR="00CE5DF5" w:rsidRDefault="00CE5DF5"/>
    <w:p w14:paraId="75840CF1" w14:textId="2E7C6DAD" w:rsidR="00386ECF" w:rsidRPr="00386ECF" w:rsidRDefault="00386ECF" w:rsidP="00386ECF">
      <w:pPr>
        <w:spacing w:after="0"/>
        <w:rPr>
          <w:rFonts w:ascii="Times New Roman" w:hAnsi="Times New Roman" w:cs="Times New Roman"/>
          <w:b/>
          <w:bCs/>
        </w:rPr>
      </w:pPr>
      <w:r w:rsidRPr="00386ECF">
        <w:rPr>
          <w:rFonts w:ascii="Times New Roman" w:hAnsi="Times New Roman" w:cs="Times New Roman"/>
          <w:b/>
          <w:bCs/>
        </w:rPr>
        <w:t>References:</w:t>
      </w:r>
    </w:p>
    <w:p w14:paraId="676744A5" w14:textId="552A3219" w:rsidR="00386ECF" w:rsidRDefault="00386ECF">
      <w:pPr>
        <w:rPr>
          <w:rFonts w:ascii="Times New Roman" w:hAnsi="Times New Roman" w:cs="Times New Roman"/>
          <w:noProof/>
          <w:kern w:val="0"/>
        </w:rPr>
      </w:pPr>
      <w:r>
        <w:t xml:space="preserve">[1] </w:t>
      </w:r>
      <w:r w:rsidRPr="009A4551">
        <w:rPr>
          <w:rFonts w:ascii="Times New Roman" w:hAnsi="Times New Roman" w:cs="Times New Roman"/>
          <w:noProof/>
          <w:kern w:val="0"/>
        </w:rPr>
        <w:t xml:space="preserve">Girmaw F, Adane E, Kassaw AT, Ashagrie G, Baye T. Willingness to Pay for Social Health Insurance Among Health Care Professionals in North Wollo Zone, Amhara Region, Ethiopia: Mixed Method Study. Clin Outcomes Res CEOR [Internet]. 2023 [cited 2023 Sep 12];15:593. Available from: </w:t>
      </w:r>
      <w:r>
        <w:rPr>
          <w:rFonts w:ascii="Times New Roman" w:hAnsi="Times New Roman" w:cs="Times New Roman"/>
          <w:noProof/>
          <w:kern w:val="0"/>
        </w:rPr>
        <w:t>https:</w:t>
      </w:r>
      <w:r w:rsidRPr="009A4551">
        <w:rPr>
          <w:rFonts w:ascii="Times New Roman" w:hAnsi="Times New Roman" w:cs="Times New Roman"/>
          <w:noProof/>
          <w:kern w:val="0"/>
        </w:rPr>
        <w:t>/pmc/articles/PMC10387270/</w:t>
      </w:r>
    </w:p>
    <w:p w14:paraId="2098B721" w14:textId="1BDA8148" w:rsidR="00386ECF" w:rsidRDefault="00386ECF">
      <w:pPr>
        <w:rPr>
          <w:rFonts w:ascii="Times New Roman" w:hAnsi="Times New Roman" w:cs="Times New Roman"/>
          <w:noProof/>
          <w:kern w:val="0"/>
        </w:rPr>
      </w:pPr>
      <w:r>
        <w:rPr>
          <w:rFonts w:ascii="Times New Roman" w:hAnsi="Times New Roman" w:cs="Times New Roman"/>
          <w:noProof/>
          <w:kern w:val="0"/>
        </w:rPr>
        <w:t xml:space="preserve">[2] </w:t>
      </w:r>
      <w:r w:rsidRPr="009A4551">
        <w:rPr>
          <w:rFonts w:ascii="Times New Roman" w:hAnsi="Times New Roman" w:cs="Times New Roman"/>
          <w:noProof/>
          <w:kern w:val="0"/>
        </w:rPr>
        <w:t>Russell S. Ability to pay for health care: concepts and evidence. Health Policy Plan [Internet]. 1996 [cited 2023 Sep 12];11(3):219–37. Available from:</w:t>
      </w:r>
      <w:r w:rsidRPr="00E24924">
        <w:rPr>
          <w:rFonts w:ascii="Times New Roman" w:hAnsi="Times New Roman" w:cs="Times New Roman"/>
          <w:noProof/>
          <w:kern w:val="0"/>
        </w:rPr>
        <w:t xml:space="preserve"> </w:t>
      </w:r>
      <w:hyperlink r:id="rId7" w:history="1">
        <w:r w:rsidRPr="00E24924">
          <w:rPr>
            <w:rStyle w:val="Hyperlink"/>
            <w:rFonts w:ascii="Times New Roman" w:hAnsi="Times New Roman" w:cs="Times New Roman"/>
            <w:noProof/>
            <w:color w:val="auto"/>
            <w:kern w:val="0"/>
          </w:rPr>
          <w:t>https://pubmed.ncbi.nlm.nih.gov/10160370/</w:t>
        </w:r>
      </w:hyperlink>
    </w:p>
    <w:p w14:paraId="4E5EB294" w14:textId="57E55EF3" w:rsidR="00386ECF" w:rsidRDefault="00386E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kern w:val="0"/>
        </w:rPr>
        <w:t>[3] Ministry of Health and Population, Nepal; New ERA; and ICF. 2022. Nepal Demographic and Health Survey 2022: Key Indicators Report. Kathmandu, Nepal: Ministray of Health and Population, Nepal.</w:t>
      </w:r>
      <w:r w:rsidR="00E24924">
        <w:rPr>
          <w:rFonts w:ascii="Times New Roman" w:hAnsi="Times New Roman" w:cs="Times New Roman"/>
          <w:noProof/>
          <w:kern w:val="0"/>
        </w:rPr>
        <w:t xml:space="preserve"> Available from: </w:t>
      </w:r>
      <w:r w:rsidRPr="009A4551">
        <w:rPr>
          <w:rFonts w:ascii="Times New Roman" w:hAnsi="Times New Roman" w:cs="Times New Roman"/>
        </w:rPr>
        <w:t>dhsprogram.com/pubs/pdf/PR142/PR142.pdf</w:t>
      </w:r>
    </w:p>
    <w:sectPr w:rsidR="00386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045A5" w14:textId="77777777" w:rsidR="00F23491" w:rsidRDefault="00F23491" w:rsidP="00386ECF">
      <w:pPr>
        <w:spacing w:after="0" w:line="240" w:lineRule="auto"/>
      </w:pPr>
      <w:r>
        <w:separator/>
      </w:r>
    </w:p>
  </w:endnote>
  <w:endnote w:type="continuationSeparator" w:id="0">
    <w:p w14:paraId="130BCF37" w14:textId="77777777" w:rsidR="00F23491" w:rsidRDefault="00F23491" w:rsidP="00386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FD7C4" w14:textId="77777777" w:rsidR="00F23491" w:rsidRDefault="00F23491" w:rsidP="00386ECF">
      <w:pPr>
        <w:spacing w:after="0" w:line="240" w:lineRule="auto"/>
      </w:pPr>
      <w:r>
        <w:separator/>
      </w:r>
    </w:p>
  </w:footnote>
  <w:footnote w:type="continuationSeparator" w:id="0">
    <w:p w14:paraId="001F9E72" w14:textId="77777777" w:rsidR="00F23491" w:rsidRDefault="00F23491" w:rsidP="00386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CF"/>
    <w:rsid w:val="00116509"/>
    <w:rsid w:val="00130BC6"/>
    <w:rsid w:val="00226737"/>
    <w:rsid w:val="00282CE0"/>
    <w:rsid w:val="0036228C"/>
    <w:rsid w:val="00386ECF"/>
    <w:rsid w:val="004E5428"/>
    <w:rsid w:val="0059248D"/>
    <w:rsid w:val="007676AE"/>
    <w:rsid w:val="007E1541"/>
    <w:rsid w:val="008B030E"/>
    <w:rsid w:val="00A3708D"/>
    <w:rsid w:val="00AE5541"/>
    <w:rsid w:val="00B074BF"/>
    <w:rsid w:val="00BC2941"/>
    <w:rsid w:val="00CE5DF5"/>
    <w:rsid w:val="00D27479"/>
    <w:rsid w:val="00E24924"/>
    <w:rsid w:val="00F23491"/>
    <w:rsid w:val="00F8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16B3C"/>
  <w15:chartTrackingRefBased/>
  <w15:docId w15:val="{7A388B08-4A4B-4E07-AEC6-3D4B2832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ECF"/>
  </w:style>
  <w:style w:type="paragraph" w:styleId="Heading1">
    <w:name w:val="heading 1"/>
    <w:basedOn w:val="Normal"/>
    <w:next w:val="Normal"/>
    <w:link w:val="Heading1Char"/>
    <w:uiPriority w:val="9"/>
    <w:qFormat/>
    <w:rsid w:val="00386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E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E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E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E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E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E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E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86ECF"/>
    <w:pPr>
      <w:spacing w:after="0" w:line="240" w:lineRule="auto"/>
      <w:ind w:left="850" w:right="562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86E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86E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6EC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86E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6E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1016037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90F33-08D2-40F6-B529-49B186765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i Shrestha</dc:creator>
  <cp:keywords/>
  <dc:description/>
  <cp:lastModifiedBy>Stuti Shrestha</cp:lastModifiedBy>
  <cp:revision>2</cp:revision>
  <dcterms:created xsi:type="dcterms:W3CDTF">2026-03-07T17:56:00Z</dcterms:created>
  <dcterms:modified xsi:type="dcterms:W3CDTF">2026-03-0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